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1220" w:rsidRDefault="006B437A">
      <w:r w:rsidRPr="006B437A">
        <w:t xml:space="preserve">QUTE-CE MRI is the subject of a patent application assigned to Northeastern University (inventors </w:t>
      </w:r>
      <w:r>
        <w:t xml:space="preserve">Codi A. </w:t>
      </w:r>
      <w:proofErr w:type="spellStart"/>
      <w:r>
        <w:t>Gharagouzloo</w:t>
      </w:r>
      <w:proofErr w:type="spellEnd"/>
      <w:r>
        <w:t xml:space="preserve"> </w:t>
      </w:r>
      <w:r w:rsidRPr="006B437A">
        <w:t xml:space="preserve">and </w:t>
      </w:r>
      <w:r>
        <w:t>Srinivas Sridhar</w:t>
      </w:r>
      <w:r w:rsidRPr="006B437A">
        <w:t>).</w:t>
      </w:r>
      <w:bookmarkStart w:id="0" w:name="_GoBack"/>
      <w:bookmarkEnd w:id="0"/>
    </w:p>
    <w:sectPr w:rsidR="00BB12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437A"/>
    <w:rsid w:val="002C229E"/>
    <w:rsid w:val="006B437A"/>
    <w:rsid w:val="008B19C5"/>
    <w:rsid w:val="00BB1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5929CF"/>
  <w15:chartTrackingRefBased/>
  <w15:docId w15:val="{7651989A-67FC-4495-B829-3C274BF9B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m Timms</dc:creator>
  <cp:keywords/>
  <dc:description/>
  <cp:lastModifiedBy>Liam Timms</cp:lastModifiedBy>
  <cp:revision>1</cp:revision>
  <dcterms:created xsi:type="dcterms:W3CDTF">2017-04-19T05:35:00Z</dcterms:created>
  <dcterms:modified xsi:type="dcterms:W3CDTF">2017-04-19T05:36:00Z</dcterms:modified>
</cp:coreProperties>
</file>